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60B483" w14:textId="0CB4C7CB" w:rsidR="00162B9E" w:rsidRDefault="00162B9E" w:rsidP="00162B9E">
      <w:pPr>
        <w:pStyle w:val="Heading3"/>
      </w:pPr>
      <w:r>
        <w:t>S</w:t>
      </w:r>
      <w:r>
        <w:t>5</w:t>
      </w:r>
      <w:r>
        <w:t xml:space="preserve"> Table: Sub-analysis of healthy </w:t>
      </w:r>
      <w:proofErr w:type="gramStart"/>
      <w:r>
        <w:t>60-75 year</w:t>
      </w:r>
      <w:proofErr w:type="gramEnd"/>
      <w:r>
        <w:t xml:space="preserve"> olds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0"/>
        <w:gridCol w:w="1680"/>
        <w:gridCol w:w="1680"/>
        <w:gridCol w:w="1680"/>
        <w:gridCol w:w="1680"/>
        <w:gridCol w:w="1234"/>
      </w:tblGrid>
      <w:tr w:rsidR="00162B9E" w:rsidRPr="00706735" w14:paraId="0D5C5AF1" w14:textId="77777777" w:rsidTr="00C4004B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1F9EF8B" w14:textId="77777777" w:rsidR="00162B9E" w:rsidRPr="00A8529B" w:rsidRDefault="00162B9E" w:rsidP="00C4004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C6754D4" w14:textId="77777777" w:rsidR="00162B9E" w:rsidRPr="00A8529B" w:rsidRDefault="00162B9E" w:rsidP="00C4004B">
            <w:pPr>
              <w:pStyle w:val="NoSpacing"/>
              <w:rPr>
                <w:b/>
                <w:lang w:eastAsia="en-GB"/>
              </w:rPr>
            </w:pPr>
            <w:r w:rsidRPr="00A8529B">
              <w:rPr>
                <w:b/>
                <w:lang w:eastAsia="en-GB"/>
              </w:rPr>
              <w:t>Cases N (%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32E1EBB" w14:textId="77777777" w:rsidR="00162B9E" w:rsidRPr="00A8529B" w:rsidRDefault="00162B9E" w:rsidP="00C4004B">
            <w:pPr>
              <w:pStyle w:val="NoSpacing"/>
              <w:rPr>
                <w:b/>
                <w:lang w:eastAsia="en-GB"/>
              </w:rPr>
            </w:pPr>
            <w:r w:rsidRPr="00A8529B">
              <w:rPr>
                <w:b/>
                <w:lang w:eastAsia="en-GB"/>
              </w:rPr>
              <w:t>Controls N (%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B5DE457" w14:textId="77777777" w:rsidR="00162B9E" w:rsidRPr="00A8529B" w:rsidRDefault="00162B9E" w:rsidP="00C4004B">
            <w:pPr>
              <w:pStyle w:val="NoSpacing"/>
              <w:rPr>
                <w:b/>
                <w:lang w:eastAsia="en-GB"/>
              </w:rPr>
            </w:pPr>
            <w:r w:rsidRPr="00A8529B">
              <w:rPr>
                <w:b/>
                <w:lang w:eastAsia="en-GB"/>
              </w:rPr>
              <w:t>Unadjusted Vaccine Effectiveness % (95% CI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C0DD9D6" w14:textId="77777777" w:rsidR="00162B9E" w:rsidRPr="00A8529B" w:rsidRDefault="00162B9E" w:rsidP="00C4004B">
            <w:pPr>
              <w:pStyle w:val="NoSpacing"/>
              <w:rPr>
                <w:b/>
                <w:lang w:eastAsia="en-GB"/>
              </w:rPr>
            </w:pPr>
            <w:r w:rsidRPr="00A8529B">
              <w:rPr>
                <w:b/>
                <w:lang w:eastAsia="en-GB"/>
              </w:rPr>
              <w:t>Adjusted Vaccine Effectiveness % (95% CI)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1A6AC6E1" w14:textId="77777777" w:rsidR="00162B9E" w:rsidRPr="00A8529B" w:rsidRDefault="00162B9E" w:rsidP="00C4004B">
            <w:pPr>
              <w:pStyle w:val="NoSpacing"/>
              <w:rPr>
                <w:b/>
                <w:lang w:eastAsia="en-GB"/>
              </w:rPr>
            </w:pPr>
            <w:r w:rsidRPr="00A8529B">
              <w:rPr>
                <w:b/>
                <w:lang w:eastAsia="en-GB"/>
              </w:rPr>
              <w:t>p-value adjusted analysis</w:t>
            </w:r>
          </w:p>
        </w:tc>
      </w:tr>
      <w:tr w:rsidR="00162B9E" w:rsidRPr="00405C8C" w14:paraId="0C90B78C" w14:textId="77777777" w:rsidTr="00C4004B">
        <w:trPr>
          <w:trHeight w:val="300"/>
        </w:trPr>
        <w:tc>
          <w:tcPr>
            <w:tcW w:w="9634" w:type="dxa"/>
            <w:gridSpan w:val="6"/>
            <w:shd w:val="clear" w:color="auto" w:fill="auto"/>
            <w:noWrap/>
            <w:vAlign w:val="center"/>
          </w:tcPr>
          <w:p w14:paraId="2B1981AE" w14:textId="77777777" w:rsidR="00162B9E" w:rsidRPr="006001BB" w:rsidRDefault="00162B9E" w:rsidP="00C4004B">
            <w:pPr>
              <w:pStyle w:val="NoSpacing"/>
              <w:rPr>
                <w:b/>
                <w:lang w:eastAsia="en-GB"/>
              </w:rPr>
            </w:pPr>
            <w:r w:rsidRPr="006001BB">
              <w:rPr>
                <w:b/>
                <w:lang w:eastAsia="en-GB"/>
              </w:rPr>
              <w:t>Primary case group – all PPV23:</w:t>
            </w:r>
          </w:p>
        </w:tc>
      </w:tr>
      <w:tr w:rsidR="00162B9E" w:rsidRPr="00405C8C" w14:paraId="3F8AEB77" w14:textId="77777777" w:rsidTr="00C4004B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</w:tcPr>
          <w:p w14:paraId="26DE2657" w14:textId="77777777" w:rsidR="00162B9E" w:rsidRPr="00A8529B" w:rsidRDefault="00162B9E" w:rsidP="00C4004B">
            <w:pPr>
              <w:pStyle w:val="NoSpacing"/>
              <w:rPr>
                <w:b/>
                <w:lang w:eastAsia="en-GB"/>
              </w:rPr>
            </w:pPr>
            <w:r w:rsidRPr="00A8529B">
              <w:rPr>
                <w:b/>
                <w:lang w:eastAsia="en-GB"/>
              </w:rPr>
              <w:t>Number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33719F17" w14:textId="77777777" w:rsidR="00162B9E" w:rsidRPr="00706735" w:rsidRDefault="00162B9E" w:rsidP="00C4004B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65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28F0F3C6" w14:textId="77777777" w:rsidR="00162B9E" w:rsidRPr="00706735" w:rsidRDefault="00162B9E" w:rsidP="00C4004B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109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3EC4B22B" w14:textId="77777777" w:rsidR="00162B9E" w:rsidRPr="00706735" w:rsidRDefault="00162B9E" w:rsidP="00C4004B">
            <w:pPr>
              <w:pStyle w:val="NoSpacing"/>
              <w:rPr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1AF40127" w14:textId="77777777" w:rsidR="00162B9E" w:rsidRPr="00405C8C" w:rsidRDefault="00162B9E" w:rsidP="00C4004B">
            <w:pPr>
              <w:pStyle w:val="NoSpacing"/>
              <w:rPr>
                <w:lang w:eastAsia="en-GB"/>
              </w:rPr>
            </w:pP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1DDCED5E" w14:textId="77777777" w:rsidR="00162B9E" w:rsidRPr="00405C8C" w:rsidRDefault="00162B9E" w:rsidP="00C4004B">
            <w:pPr>
              <w:pStyle w:val="NoSpacing"/>
              <w:rPr>
                <w:lang w:eastAsia="en-GB"/>
              </w:rPr>
            </w:pPr>
          </w:p>
        </w:tc>
      </w:tr>
      <w:tr w:rsidR="00162B9E" w:rsidRPr="00405C8C" w14:paraId="757DD974" w14:textId="77777777" w:rsidTr="00C4004B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</w:tcPr>
          <w:p w14:paraId="4F781689" w14:textId="77777777" w:rsidR="00162B9E" w:rsidRPr="00A8529B" w:rsidRDefault="00162B9E" w:rsidP="00C4004B">
            <w:pPr>
              <w:pStyle w:val="NoSpacing"/>
              <w:rPr>
                <w:b/>
                <w:lang w:eastAsia="en-GB"/>
              </w:rPr>
            </w:pPr>
            <w:r w:rsidRPr="00A8529B">
              <w:rPr>
                <w:b/>
                <w:lang w:eastAsia="en-GB"/>
              </w:rPr>
              <w:t>Not vaccinated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4D056B99" w14:textId="77777777" w:rsidR="00162B9E" w:rsidRPr="00706735" w:rsidRDefault="00162B9E" w:rsidP="00C4004B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40 (61.5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63FDA0A6" w14:textId="77777777" w:rsidR="00162B9E" w:rsidRPr="00706735" w:rsidRDefault="00162B9E" w:rsidP="00C4004B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63 (57.8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1408F8DE" w14:textId="77777777" w:rsidR="00162B9E" w:rsidRPr="00706735" w:rsidRDefault="00162B9E" w:rsidP="00C4004B">
            <w:pPr>
              <w:pStyle w:val="NoSpacing"/>
              <w:rPr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37401A17" w14:textId="77777777" w:rsidR="00162B9E" w:rsidRPr="00405C8C" w:rsidRDefault="00162B9E" w:rsidP="00C4004B">
            <w:pPr>
              <w:pStyle w:val="NoSpacing"/>
              <w:rPr>
                <w:lang w:eastAsia="en-GB"/>
              </w:rPr>
            </w:pP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3135BC19" w14:textId="77777777" w:rsidR="00162B9E" w:rsidRPr="00405C8C" w:rsidRDefault="00162B9E" w:rsidP="00C4004B">
            <w:pPr>
              <w:pStyle w:val="NoSpacing"/>
              <w:rPr>
                <w:lang w:eastAsia="en-GB"/>
              </w:rPr>
            </w:pPr>
          </w:p>
        </w:tc>
      </w:tr>
      <w:tr w:rsidR="00162B9E" w:rsidRPr="00A8529B" w14:paraId="0B9189CF" w14:textId="77777777" w:rsidTr="00C4004B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</w:tcPr>
          <w:p w14:paraId="780C3731" w14:textId="77777777" w:rsidR="00162B9E" w:rsidRPr="006001BB" w:rsidRDefault="00162B9E" w:rsidP="00C4004B">
            <w:pPr>
              <w:pStyle w:val="NoSpacing"/>
              <w:rPr>
                <w:b/>
                <w:lang w:eastAsia="en-GB"/>
              </w:rPr>
            </w:pPr>
            <w:r w:rsidRPr="006001BB">
              <w:rPr>
                <w:b/>
                <w:lang w:eastAsia="en-GB"/>
              </w:rPr>
              <w:t>Vaccinated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07AE3CFA" w14:textId="77777777" w:rsidR="00162B9E" w:rsidRPr="00706735" w:rsidRDefault="00162B9E" w:rsidP="00C4004B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25 (38.5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42660522" w14:textId="77777777" w:rsidR="00162B9E" w:rsidRPr="00706735" w:rsidRDefault="00162B9E" w:rsidP="00C4004B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46 (42.2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5EDFB9AC" w14:textId="77777777" w:rsidR="00162B9E" w:rsidRPr="006001BB" w:rsidRDefault="00162B9E" w:rsidP="00C4004B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 (-61 to 54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47E2F0E6" w14:textId="77777777" w:rsidR="00162B9E" w:rsidRPr="006001BB" w:rsidRDefault="00162B9E" w:rsidP="00C4004B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(-67 to 53)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6840733B" w14:textId="77777777" w:rsidR="00162B9E" w:rsidRPr="006001BB" w:rsidRDefault="00162B9E" w:rsidP="00C4004B">
            <w:pPr>
              <w:pStyle w:val="NoSpacing"/>
            </w:pPr>
            <w:r w:rsidRPr="006001BB">
              <w:t>0.7</w:t>
            </w:r>
          </w:p>
        </w:tc>
      </w:tr>
      <w:tr w:rsidR="00162B9E" w:rsidRPr="00A8529B" w14:paraId="376E7440" w14:textId="77777777" w:rsidTr="00C4004B">
        <w:trPr>
          <w:trHeight w:val="300"/>
        </w:trPr>
        <w:tc>
          <w:tcPr>
            <w:tcW w:w="9634" w:type="dxa"/>
            <w:gridSpan w:val="6"/>
            <w:shd w:val="clear" w:color="auto" w:fill="auto"/>
            <w:noWrap/>
            <w:vAlign w:val="center"/>
          </w:tcPr>
          <w:p w14:paraId="696088D6" w14:textId="77777777" w:rsidR="00162B9E" w:rsidRPr="00A8529B" w:rsidRDefault="00162B9E" w:rsidP="00C4004B">
            <w:pPr>
              <w:pStyle w:val="NoSpacing"/>
              <w:rPr>
                <w:b/>
              </w:rPr>
            </w:pPr>
            <w:r>
              <w:rPr>
                <w:b/>
              </w:rPr>
              <w:t>Secondary case group – PPV23/non-PCV13</w:t>
            </w:r>
          </w:p>
        </w:tc>
      </w:tr>
      <w:tr w:rsidR="00162B9E" w:rsidRPr="00A8529B" w14:paraId="6FFA8619" w14:textId="77777777" w:rsidTr="00C4004B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</w:tcPr>
          <w:p w14:paraId="236E946B" w14:textId="77777777" w:rsidR="00162B9E" w:rsidRPr="00A8529B" w:rsidRDefault="00162B9E" w:rsidP="00C4004B">
            <w:pPr>
              <w:pStyle w:val="NoSpacing"/>
              <w:rPr>
                <w:b/>
                <w:lang w:eastAsia="en-GB"/>
              </w:rPr>
            </w:pPr>
            <w:r w:rsidRPr="00A8529B">
              <w:rPr>
                <w:b/>
                <w:lang w:eastAsia="en-GB"/>
              </w:rPr>
              <w:t>Number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64408630" w14:textId="77777777" w:rsidR="00162B9E" w:rsidRDefault="00162B9E" w:rsidP="00C4004B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33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1A68DDEB" w14:textId="77777777" w:rsidR="00162B9E" w:rsidRDefault="00162B9E" w:rsidP="00C4004B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109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44164B39" w14:textId="77777777" w:rsidR="00162B9E" w:rsidRPr="00A8529B" w:rsidRDefault="00162B9E" w:rsidP="00C4004B">
            <w:pPr>
              <w:pStyle w:val="NoSpacing"/>
              <w:rPr>
                <w:b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2650B528" w14:textId="77777777" w:rsidR="00162B9E" w:rsidRPr="00A8529B" w:rsidRDefault="00162B9E" w:rsidP="00C4004B">
            <w:pPr>
              <w:pStyle w:val="NoSpacing"/>
              <w:rPr>
                <w:b/>
              </w:rPr>
            </w:pP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01428525" w14:textId="77777777" w:rsidR="00162B9E" w:rsidRPr="00A8529B" w:rsidRDefault="00162B9E" w:rsidP="00C4004B">
            <w:pPr>
              <w:pStyle w:val="NoSpacing"/>
              <w:rPr>
                <w:b/>
              </w:rPr>
            </w:pPr>
          </w:p>
        </w:tc>
      </w:tr>
      <w:tr w:rsidR="00162B9E" w:rsidRPr="00A8529B" w14:paraId="67ED5D9F" w14:textId="77777777" w:rsidTr="00C4004B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</w:tcPr>
          <w:p w14:paraId="78F76CFC" w14:textId="77777777" w:rsidR="00162B9E" w:rsidRPr="00A8529B" w:rsidRDefault="00162B9E" w:rsidP="00C4004B">
            <w:pPr>
              <w:pStyle w:val="NoSpacing"/>
              <w:rPr>
                <w:b/>
                <w:lang w:eastAsia="en-GB"/>
              </w:rPr>
            </w:pPr>
            <w:r w:rsidRPr="00A8529B">
              <w:rPr>
                <w:b/>
                <w:lang w:eastAsia="en-GB"/>
              </w:rPr>
              <w:t>Not vaccinated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471CE753" w14:textId="77777777" w:rsidR="00162B9E" w:rsidRDefault="00162B9E" w:rsidP="00C4004B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23 (69.7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3AE324A8" w14:textId="77777777" w:rsidR="00162B9E" w:rsidRDefault="00162B9E" w:rsidP="00C4004B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63 (57.8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37022224" w14:textId="77777777" w:rsidR="00162B9E" w:rsidRPr="00A8529B" w:rsidRDefault="00162B9E" w:rsidP="00C4004B">
            <w:pPr>
              <w:pStyle w:val="NoSpacing"/>
              <w:rPr>
                <w:b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67E48223" w14:textId="77777777" w:rsidR="00162B9E" w:rsidRPr="00A8529B" w:rsidRDefault="00162B9E" w:rsidP="00C4004B">
            <w:pPr>
              <w:pStyle w:val="NoSpacing"/>
              <w:rPr>
                <w:b/>
              </w:rPr>
            </w:pP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4461685C" w14:textId="77777777" w:rsidR="00162B9E" w:rsidRPr="00A8529B" w:rsidRDefault="00162B9E" w:rsidP="00C4004B">
            <w:pPr>
              <w:pStyle w:val="NoSpacing"/>
              <w:rPr>
                <w:b/>
              </w:rPr>
            </w:pPr>
          </w:p>
        </w:tc>
      </w:tr>
      <w:tr w:rsidR="00162B9E" w:rsidRPr="00A8529B" w14:paraId="23DEB6E6" w14:textId="77777777" w:rsidTr="00C4004B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</w:tcPr>
          <w:p w14:paraId="182D928D" w14:textId="77777777" w:rsidR="00162B9E" w:rsidRPr="00A8529B" w:rsidRDefault="00162B9E" w:rsidP="00C4004B">
            <w:pPr>
              <w:pStyle w:val="NoSpacing"/>
              <w:rPr>
                <w:lang w:eastAsia="en-GB"/>
              </w:rPr>
            </w:pPr>
            <w:r w:rsidRPr="006001BB">
              <w:rPr>
                <w:lang w:eastAsia="en-GB"/>
              </w:rPr>
              <w:t>Vaccinated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275BF361" w14:textId="77777777" w:rsidR="00162B9E" w:rsidRDefault="00162B9E" w:rsidP="00C4004B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10 (35.0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0D94A702" w14:textId="77777777" w:rsidR="00162B9E" w:rsidRDefault="00162B9E" w:rsidP="00C4004B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46 (42.2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1AD7B83E" w14:textId="77777777" w:rsidR="00162B9E" w:rsidRPr="006001BB" w:rsidRDefault="00162B9E" w:rsidP="00C4004B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 (-38 to 74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60C3E50F" w14:textId="77777777" w:rsidR="00162B9E" w:rsidRPr="006001BB" w:rsidRDefault="00162B9E" w:rsidP="00C4004B">
            <w:pPr>
              <w:pStyle w:val="NoSpacing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 (-43 to 74)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563755AD" w14:textId="77777777" w:rsidR="00162B9E" w:rsidRPr="006001BB" w:rsidRDefault="00162B9E" w:rsidP="00C4004B">
            <w:pPr>
              <w:pStyle w:val="NoSpacing"/>
            </w:pPr>
            <w:r w:rsidRPr="006001BB">
              <w:t>0.26</w:t>
            </w:r>
          </w:p>
        </w:tc>
      </w:tr>
    </w:tbl>
    <w:p w14:paraId="321B625B" w14:textId="6259B645" w:rsidR="00162B9E" w:rsidRDefault="00162B9E" w:rsidP="00162B9E">
      <w:pPr>
        <w:pStyle w:val="NoSpacing"/>
        <w:rPr>
          <w:lang w:eastAsia="en-GB"/>
        </w:rPr>
      </w:pPr>
      <w:r w:rsidRPr="005458BF">
        <w:rPr>
          <w:b/>
          <w:lang w:eastAsia="en-GB"/>
        </w:rPr>
        <w:t>S</w:t>
      </w:r>
      <w:r>
        <w:rPr>
          <w:b/>
          <w:lang w:eastAsia="en-GB"/>
        </w:rPr>
        <w:t>5</w:t>
      </w:r>
      <w:r w:rsidRPr="005458BF">
        <w:rPr>
          <w:b/>
          <w:lang w:eastAsia="en-GB"/>
        </w:rPr>
        <w:t xml:space="preserve"> Table:</w:t>
      </w:r>
      <w:r>
        <w:rPr>
          <w:lang w:eastAsia="en-GB"/>
        </w:rPr>
        <w:t xml:space="preserve"> Sub-analysis of the cohort restricted to 60-75 year olds with no known risk factors. </w:t>
      </w:r>
    </w:p>
    <w:p w14:paraId="5F991DDD" w14:textId="77777777" w:rsidR="00162B9E" w:rsidRDefault="00162B9E" w:rsidP="00162B9E">
      <w:pPr>
        <w:pStyle w:val="NoSpacing"/>
      </w:pPr>
      <w:r>
        <w:t xml:space="preserve">Unadjusted and adjusted results of the primary analysis </w:t>
      </w:r>
      <w:proofErr w:type="spellStart"/>
      <w:r>
        <w:t>andthe</w:t>
      </w:r>
      <w:proofErr w:type="spellEnd"/>
      <w:r>
        <w:t xml:space="preserve"> secondary case group analysis in cases against controls. The baseline group for all analysis is the respective control group. Vaccine exposure confirmed and self-reported yes at any point prior to their index admission. Adjusted for gender only.</w:t>
      </w:r>
    </w:p>
    <w:p w14:paraId="1A52D539" w14:textId="77777777" w:rsidR="000669A0" w:rsidRDefault="000669A0"/>
    <w:sectPr w:rsidR="000669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B9E"/>
    <w:rsid w:val="000669A0"/>
    <w:rsid w:val="000E4BB9"/>
    <w:rsid w:val="00162B9E"/>
    <w:rsid w:val="0027014D"/>
    <w:rsid w:val="002F2ECA"/>
    <w:rsid w:val="003D3BE6"/>
    <w:rsid w:val="005E2B1A"/>
    <w:rsid w:val="006400A7"/>
    <w:rsid w:val="006C09FA"/>
    <w:rsid w:val="006D07FF"/>
    <w:rsid w:val="008155DF"/>
    <w:rsid w:val="00821D97"/>
    <w:rsid w:val="00916090"/>
    <w:rsid w:val="009D5AF6"/>
    <w:rsid w:val="00D67C85"/>
    <w:rsid w:val="00DF609B"/>
    <w:rsid w:val="00E41F83"/>
    <w:rsid w:val="00E90052"/>
    <w:rsid w:val="00F24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09E00F"/>
  <w15:chartTrackingRefBased/>
  <w15:docId w15:val="{8A171AE3-E72D-434D-A7F0-8D582C479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B9E"/>
    <w:pPr>
      <w:spacing w:after="160" w:line="480" w:lineRule="auto"/>
    </w:pPr>
    <w:rPr>
      <w:rFonts w:ascii="Arial" w:hAnsi="Arial"/>
      <w:sz w:val="20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2B9E"/>
    <w:pPr>
      <w:keepNext/>
      <w:keepLines/>
      <w:spacing w:before="40" w:after="0"/>
      <w:outlineLvl w:val="2"/>
    </w:pPr>
    <w:rPr>
      <w:rFonts w:eastAsiaTheme="majorEastAsia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41F83"/>
  </w:style>
  <w:style w:type="character" w:styleId="Hyperlink">
    <w:name w:val="Hyperlink"/>
    <w:basedOn w:val="DefaultParagraphFont"/>
    <w:uiPriority w:val="99"/>
    <w:semiHidden/>
    <w:unhideWhenUsed/>
    <w:rsid w:val="00E41F8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3C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3CB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162B9E"/>
    <w:rPr>
      <w:rFonts w:ascii="Arial" w:eastAsiaTheme="majorEastAsia" w:hAnsi="Arial" w:cstheme="majorBidi"/>
      <w:b/>
    </w:rPr>
  </w:style>
  <w:style w:type="paragraph" w:styleId="NoSpacing">
    <w:name w:val="No Spacing"/>
    <w:uiPriority w:val="1"/>
    <w:qFormat/>
    <w:rsid w:val="00162B9E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486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39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85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34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4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62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38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04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87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18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8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22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8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2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88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03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6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13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63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14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67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66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37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50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19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5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5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1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02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4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43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36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27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14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73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17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18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02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91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0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8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1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54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07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5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21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17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08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9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8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6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0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57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70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2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6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8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66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1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5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49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83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Lawrence</dc:creator>
  <cp:keywords/>
  <dc:description/>
  <cp:lastModifiedBy>Hannah Lawrence</cp:lastModifiedBy>
  <cp:revision>1</cp:revision>
  <dcterms:created xsi:type="dcterms:W3CDTF">2020-07-30T11:03:00Z</dcterms:created>
  <dcterms:modified xsi:type="dcterms:W3CDTF">2020-07-30T11:03:00Z</dcterms:modified>
</cp:coreProperties>
</file>